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64"/>
        <w:gridCol w:w="1960"/>
        <w:gridCol w:w="2680"/>
        <w:gridCol w:w="2648"/>
      </w:tblGrid>
      <w:tr w:rsidR="009E49F7" w:rsidRPr="00387FD9" w14:paraId="1ABC32B4" w14:textId="77777777" w:rsidTr="002A694E">
        <w:tc>
          <w:tcPr>
            <w:tcW w:w="10404" w:type="dxa"/>
            <w:gridSpan w:val="4"/>
            <w:tcBorders>
              <w:top w:val="nil"/>
              <w:left w:val="nil"/>
              <w:right w:val="nil"/>
            </w:tcBorders>
          </w:tcPr>
          <w:p w14:paraId="7C9FD506" w14:textId="77777777" w:rsidR="009E49F7" w:rsidRPr="00387FD9" w:rsidRDefault="009E49F7" w:rsidP="002A694E">
            <w:pPr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9 Table</w:t>
            </w: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 xml:space="preserve">: 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Multivariable-adjusted all-cause, cardiovascular, and non-cardiovascular ≤</w:t>
            </w:r>
            <w:proofErr w:type="gramStart"/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1 day</w:t>
            </w:r>
            <w:proofErr w:type="gramEnd"/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hospitalization rates in CRIC participants by proteinuria and eGFR level during the follow-up period. </w:t>
            </w:r>
          </w:p>
        </w:tc>
      </w:tr>
      <w:tr w:rsidR="009E49F7" w:rsidRPr="00387FD9" w14:paraId="41652271" w14:textId="77777777" w:rsidTr="002A694E">
        <w:tc>
          <w:tcPr>
            <w:tcW w:w="2280" w:type="dxa"/>
          </w:tcPr>
          <w:p w14:paraId="40F1F00B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8124" w:type="dxa"/>
            <w:gridSpan w:val="3"/>
          </w:tcPr>
          <w:p w14:paraId="1C92A8DF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Hospitalization Rate (per 100 person-years)</w:t>
            </w:r>
          </w:p>
        </w:tc>
      </w:tr>
      <w:tr w:rsidR="009E49F7" w:rsidRPr="00387FD9" w14:paraId="50A845C7" w14:textId="77777777" w:rsidTr="002A694E">
        <w:tc>
          <w:tcPr>
            <w:tcW w:w="2280" w:type="dxa"/>
          </w:tcPr>
          <w:p w14:paraId="5FE72210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281" w:type="dxa"/>
          </w:tcPr>
          <w:p w14:paraId="4112B7EC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All-Cause</w:t>
            </w:r>
          </w:p>
        </w:tc>
        <w:tc>
          <w:tcPr>
            <w:tcW w:w="2924" w:type="dxa"/>
          </w:tcPr>
          <w:p w14:paraId="0626B919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Cardiovascular^</w:t>
            </w:r>
          </w:p>
        </w:tc>
        <w:tc>
          <w:tcPr>
            <w:tcW w:w="2919" w:type="dxa"/>
          </w:tcPr>
          <w:p w14:paraId="169797D3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Non-Cardiovascular</w:t>
            </w:r>
          </w:p>
        </w:tc>
      </w:tr>
      <w:tr w:rsidR="009E49F7" w:rsidRPr="00387FD9" w14:paraId="230BF4C7" w14:textId="77777777" w:rsidTr="002A694E">
        <w:tc>
          <w:tcPr>
            <w:tcW w:w="2280" w:type="dxa"/>
          </w:tcPr>
          <w:p w14:paraId="6289D21C" w14:textId="77777777" w:rsidR="009E49F7" w:rsidRPr="00387FD9" w:rsidRDefault="009E49F7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&lt;15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281" w:type="dxa"/>
          </w:tcPr>
          <w:p w14:paraId="5C4E6ED0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24" w:type="dxa"/>
          </w:tcPr>
          <w:p w14:paraId="47FDF7F4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19" w:type="dxa"/>
          </w:tcPr>
          <w:p w14:paraId="751E3609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9E49F7" w:rsidRPr="00387FD9" w14:paraId="5EAA5AC2" w14:textId="77777777" w:rsidTr="002A694E">
        <w:tc>
          <w:tcPr>
            <w:tcW w:w="2280" w:type="dxa"/>
          </w:tcPr>
          <w:p w14:paraId="1CBA335D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281" w:type="dxa"/>
          </w:tcPr>
          <w:p w14:paraId="2E512BB0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3.3 (20.7-26.2)</w:t>
            </w:r>
          </w:p>
        </w:tc>
        <w:tc>
          <w:tcPr>
            <w:tcW w:w="2924" w:type="dxa"/>
          </w:tcPr>
          <w:p w14:paraId="7B05BB8D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.5 (2.6-4.8)</w:t>
            </w:r>
          </w:p>
        </w:tc>
        <w:tc>
          <w:tcPr>
            <w:tcW w:w="2919" w:type="dxa"/>
          </w:tcPr>
          <w:p w14:paraId="25F90E67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9.7 (17.3-22.3)</w:t>
            </w:r>
          </w:p>
        </w:tc>
      </w:tr>
      <w:tr w:rsidR="009E49F7" w:rsidRPr="00387FD9" w14:paraId="27EEEEB9" w14:textId="77777777" w:rsidTr="002A694E">
        <w:tc>
          <w:tcPr>
            <w:tcW w:w="2280" w:type="dxa"/>
          </w:tcPr>
          <w:p w14:paraId="4868C068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281" w:type="dxa"/>
          </w:tcPr>
          <w:p w14:paraId="75AA4040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2.1 (20.6-23.8)</w:t>
            </w:r>
          </w:p>
        </w:tc>
        <w:tc>
          <w:tcPr>
            <w:tcW w:w="2924" w:type="dxa"/>
          </w:tcPr>
          <w:p w14:paraId="1F6FDBBA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.2 (1.7-2.7)</w:t>
            </w:r>
          </w:p>
        </w:tc>
        <w:tc>
          <w:tcPr>
            <w:tcW w:w="2919" w:type="dxa"/>
          </w:tcPr>
          <w:p w14:paraId="214D2771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9.9 (18.5-21.5)</w:t>
            </w:r>
          </w:p>
        </w:tc>
      </w:tr>
      <w:tr w:rsidR="009E49F7" w:rsidRPr="00387FD9" w14:paraId="76172689" w14:textId="77777777" w:rsidTr="002A694E">
        <w:tc>
          <w:tcPr>
            <w:tcW w:w="2280" w:type="dxa"/>
          </w:tcPr>
          <w:p w14:paraId="1448EC6D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281" w:type="dxa"/>
          </w:tcPr>
          <w:p w14:paraId="4CA2D46F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0.6 (19.2-22.0)</w:t>
            </w:r>
          </w:p>
        </w:tc>
        <w:tc>
          <w:tcPr>
            <w:tcW w:w="2924" w:type="dxa"/>
          </w:tcPr>
          <w:p w14:paraId="1DBC8111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.0 (2.5-3.5)</w:t>
            </w:r>
          </w:p>
        </w:tc>
        <w:tc>
          <w:tcPr>
            <w:tcW w:w="2919" w:type="dxa"/>
          </w:tcPr>
          <w:p w14:paraId="63B01B60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7.5 (16.3-18.8)</w:t>
            </w:r>
          </w:p>
        </w:tc>
      </w:tr>
      <w:tr w:rsidR="009E49F7" w:rsidRPr="00387FD9" w14:paraId="37F62BF8" w14:textId="77777777" w:rsidTr="002A694E">
        <w:tc>
          <w:tcPr>
            <w:tcW w:w="2280" w:type="dxa"/>
          </w:tcPr>
          <w:p w14:paraId="712E4EDA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281" w:type="dxa"/>
          </w:tcPr>
          <w:p w14:paraId="1893EF6B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9.6 (18.2-21.0)</w:t>
            </w:r>
          </w:p>
        </w:tc>
        <w:tc>
          <w:tcPr>
            <w:tcW w:w="2924" w:type="dxa"/>
          </w:tcPr>
          <w:p w14:paraId="7E5496D6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.1 (1.7-2.6)</w:t>
            </w:r>
          </w:p>
        </w:tc>
        <w:tc>
          <w:tcPr>
            <w:tcW w:w="2919" w:type="dxa"/>
          </w:tcPr>
          <w:p w14:paraId="0E2B8E13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7.4 (16.1-18.8)</w:t>
            </w:r>
          </w:p>
        </w:tc>
      </w:tr>
      <w:tr w:rsidR="009E49F7" w:rsidRPr="00387FD9" w14:paraId="0DCEE2B9" w14:textId="77777777" w:rsidTr="002A694E">
        <w:tc>
          <w:tcPr>
            <w:tcW w:w="2280" w:type="dxa"/>
          </w:tcPr>
          <w:p w14:paraId="7A01A45A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150 to &lt;50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281" w:type="dxa"/>
          </w:tcPr>
          <w:p w14:paraId="2C0B1A0A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24" w:type="dxa"/>
          </w:tcPr>
          <w:p w14:paraId="40F2C986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19" w:type="dxa"/>
          </w:tcPr>
          <w:p w14:paraId="3D29F5FE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9E49F7" w:rsidRPr="00387FD9" w14:paraId="188DA569" w14:textId="77777777" w:rsidTr="002A694E">
        <w:tc>
          <w:tcPr>
            <w:tcW w:w="2280" w:type="dxa"/>
          </w:tcPr>
          <w:p w14:paraId="54DC97B1" w14:textId="77777777" w:rsidR="009E49F7" w:rsidRPr="00387FD9" w:rsidRDefault="009E49F7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281" w:type="dxa"/>
          </w:tcPr>
          <w:p w14:paraId="2DB43BE4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4.6 (21.5-28.2)</w:t>
            </w:r>
          </w:p>
        </w:tc>
        <w:tc>
          <w:tcPr>
            <w:tcW w:w="2924" w:type="dxa"/>
          </w:tcPr>
          <w:p w14:paraId="766A6474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.7 (2.6-5.3)</w:t>
            </w:r>
          </w:p>
        </w:tc>
        <w:tc>
          <w:tcPr>
            <w:tcW w:w="2919" w:type="dxa"/>
          </w:tcPr>
          <w:p w14:paraId="6A9CB30B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0.8 (17.9-24.1)</w:t>
            </w:r>
          </w:p>
        </w:tc>
      </w:tr>
      <w:tr w:rsidR="009E49F7" w:rsidRPr="00387FD9" w14:paraId="65D592F3" w14:textId="77777777" w:rsidTr="002A694E">
        <w:tc>
          <w:tcPr>
            <w:tcW w:w="2280" w:type="dxa"/>
          </w:tcPr>
          <w:p w14:paraId="0D0F5CA7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281" w:type="dxa"/>
          </w:tcPr>
          <w:p w14:paraId="21622C4A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3.2 (21.1-25.4)</w:t>
            </w:r>
          </w:p>
        </w:tc>
        <w:tc>
          <w:tcPr>
            <w:tcW w:w="2924" w:type="dxa"/>
          </w:tcPr>
          <w:p w14:paraId="4E49E082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.6 (2.0-3.4)</w:t>
            </w:r>
          </w:p>
        </w:tc>
        <w:tc>
          <w:tcPr>
            <w:tcW w:w="2919" w:type="dxa"/>
          </w:tcPr>
          <w:p w14:paraId="0336BBF7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0.6 (18.6-22.7)</w:t>
            </w:r>
          </w:p>
        </w:tc>
      </w:tr>
      <w:tr w:rsidR="009E49F7" w:rsidRPr="00387FD9" w14:paraId="3D16C35E" w14:textId="77777777" w:rsidTr="002A694E">
        <w:tc>
          <w:tcPr>
            <w:tcW w:w="2280" w:type="dxa"/>
          </w:tcPr>
          <w:p w14:paraId="4D73522A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281" w:type="dxa"/>
          </w:tcPr>
          <w:p w14:paraId="5C23F697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1.4 (19.5-23.4)</w:t>
            </w:r>
          </w:p>
        </w:tc>
        <w:tc>
          <w:tcPr>
            <w:tcW w:w="2924" w:type="dxa"/>
          </w:tcPr>
          <w:p w14:paraId="6AB7D6D2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.4 (1.8-3.1)</w:t>
            </w:r>
          </w:p>
        </w:tc>
        <w:tc>
          <w:tcPr>
            <w:tcW w:w="2919" w:type="dxa"/>
          </w:tcPr>
          <w:p w14:paraId="29B91992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18.9 (17.2-20.9)</w:t>
            </w:r>
          </w:p>
        </w:tc>
      </w:tr>
      <w:tr w:rsidR="009E49F7" w:rsidRPr="00387FD9" w14:paraId="5D5BFEEE" w14:textId="77777777" w:rsidTr="002A694E">
        <w:tc>
          <w:tcPr>
            <w:tcW w:w="2280" w:type="dxa"/>
          </w:tcPr>
          <w:p w14:paraId="2D51B202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281" w:type="dxa"/>
          </w:tcPr>
          <w:p w14:paraId="3226CDCB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4.3 (21.3-27.6)</w:t>
            </w:r>
          </w:p>
        </w:tc>
        <w:tc>
          <w:tcPr>
            <w:tcW w:w="2924" w:type="dxa"/>
          </w:tcPr>
          <w:p w14:paraId="15B1C123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.4 (1.6-3.6)</w:t>
            </w:r>
          </w:p>
        </w:tc>
        <w:tc>
          <w:tcPr>
            <w:tcW w:w="2919" w:type="dxa"/>
          </w:tcPr>
          <w:p w14:paraId="5F4B0DC4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1.7 (18.9-24.9)</w:t>
            </w:r>
          </w:p>
        </w:tc>
      </w:tr>
      <w:tr w:rsidR="009E49F7" w:rsidRPr="00387FD9" w14:paraId="446A1119" w14:textId="77777777" w:rsidTr="002A694E">
        <w:tc>
          <w:tcPr>
            <w:tcW w:w="2280" w:type="dxa"/>
          </w:tcPr>
          <w:p w14:paraId="2D4FCB6D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PCR ≥500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g/g</w:t>
            </w:r>
          </w:p>
        </w:tc>
        <w:tc>
          <w:tcPr>
            <w:tcW w:w="2281" w:type="dxa"/>
          </w:tcPr>
          <w:p w14:paraId="693BDBB4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24" w:type="dxa"/>
          </w:tcPr>
          <w:p w14:paraId="386870B1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2919" w:type="dxa"/>
          </w:tcPr>
          <w:p w14:paraId="19B80A26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9E49F7" w:rsidRPr="00387FD9" w14:paraId="5821CF67" w14:textId="77777777" w:rsidTr="002A694E">
        <w:tc>
          <w:tcPr>
            <w:tcW w:w="2280" w:type="dxa"/>
          </w:tcPr>
          <w:p w14:paraId="341EB5E3" w14:textId="77777777" w:rsidR="009E49F7" w:rsidRPr="00387FD9" w:rsidRDefault="009E49F7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&lt;30</w:t>
            </w:r>
          </w:p>
        </w:tc>
        <w:tc>
          <w:tcPr>
            <w:tcW w:w="2281" w:type="dxa"/>
          </w:tcPr>
          <w:p w14:paraId="19349C16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4.8 (22.3-27.6)</w:t>
            </w:r>
          </w:p>
        </w:tc>
        <w:tc>
          <w:tcPr>
            <w:tcW w:w="2924" w:type="dxa"/>
          </w:tcPr>
          <w:p w14:paraId="1254AA92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.7 (3.6-6.0)</w:t>
            </w:r>
          </w:p>
        </w:tc>
        <w:tc>
          <w:tcPr>
            <w:tcW w:w="2919" w:type="dxa"/>
          </w:tcPr>
          <w:p w14:paraId="55206DD1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0.0 (17.8-22.6)</w:t>
            </w:r>
          </w:p>
        </w:tc>
      </w:tr>
      <w:tr w:rsidR="009E49F7" w:rsidRPr="00387FD9" w14:paraId="6B102B2C" w14:textId="77777777" w:rsidTr="002A694E">
        <w:tc>
          <w:tcPr>
            <w:tcW w:w="2280" w:type="dxa"/>
          </w:tcPr>
          <w:p w14:paraId="241E9283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30 to &lt;45</w:t>
            </w:r>
          </w:p>
        </w:tc>
        <w:tc>
          <w:tcPr>
            <w:tcW w:w="2281" w:type="dxa"/>
          </w:tcPr>
          <w:p w14:paraId="43E77B3D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8.0 (25.9-30.3)</w:t>
            </w:r>
          </w:p>
        </w:tc>
        <w:tc>
          <w:tcPr>
            <w:tcW w:w="2924" w:type="dxa"/>
          </w:tcPr>
          <w:p w14:paraId="226FB039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.0 (3.2-4.9)</w:t>
            </w:r>
          </w:p>
        </w:tc>
        <w:tc>
          <w:tcPr>
            <w:tcW w:w="2919" w:type="dxa"/>
          </w:tcPr>
          <w:p w14:paraId="31C8451D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4.0 (22.0-26.1)</w:t>
            </w:r>
          </w:p>
        </w:tc>
      </w:tr>
      <w:tr w:rsidR="009E49F7" w:rsidRPr="00387FD9" w14:paraId="426ABA4E" w14:textId="77777777" w:rsidTr="002A694E">
        <w:tc>
          <w:tcPr>
            <w:tcW w:w="2280" w:type="dxa"/>
          </w:tcPr>
          <w:p w14:paraId="66551551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45 to &lt;60</w:t>
            </w:r>
          </w:p>
        </w:tc>
        <w:tc>
          <w:tcPr>
            <w:tcW w:w="2281" w:type="dxa"/>
          </w:tcPr>
          <w:p w14:paraId="691FB8A3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9.1 (26.5.-32.0)</w:t>
            </w:r>
          </w:p>
        </w:tc>
        <w:tc>
          <w:tcPr>
            <w:tcW w:w="2924" w:type="dxa"/>
          </w:tcPr>
          <w:p w14:paraId="00FB3ADB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.8 (2.9-4.9)</w:t>
            </w:r>
          </w:p>
        </w:tc>
        <w:tc>
          <w:tcPr>
            <w:tcW w:w="2919" w:type="dxa"/>
          </w:tcPr>
          <w:p w14:paraId="410D9DC7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5.3 (22.8-28.0)</w:t>
            </w:r>
          </w:p>
        </w:tc>
      </w:tr>
      <w:tr w:rsidR="009E49F7" w:rsidRPr="00387FD9" w14:paraId="6FF75D7B" w14:textId="77777777" w:rsidTr="002A694E">
        <w:tc>
          <w:tcPr>
            <w:tcW w:w="2280" w:type="dxa"/>
            <w:tcBorders>
              <w:bottom w:val="single" w:sz="4" w:space="0" w:color="auto"/>
            </w:tcBorders>
          </w:tcPr>
          <w:p w14:paraId="137A0D91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eGFR ≥60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4C67353D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30.2 (26.0-35.1)</w:t>
            </w: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2E723C87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4.0 (2.7-6.1)</w:t>
            </w: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6F88D8F0" w14:textId="77777777" w:rsidR="009E49F7" w:rsidRPr="00387FD9" w:rsidRDefault="009E49F7" w:rsidP="002A694E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noProof/>
                <w:sz w:val="22"/>
                <w:szCs w:val="22"/>
              </w:rPr>
              <w:t>26.0 (22.2-30.6)</w:t>
            </w:r>
          </w:p>
        </w:tc>
      </w:tr>
      <w:tr w:rsidR="009E49F7" w:rsidRPr="00387FD9" w14:paraId="53C7B3E9" w14:textId="77777777" w:rsidTr="002A694E">
        <w:tc>
          <w:tcPr>
            <w:tcW w:w="10404" w:type="dxa"/>
            <w:gridSpan w:val="4"/>
            <w:tcBorders>
              <w:left w:val="nil"/>
              <w:bottom w:val="nil"/>
              <w:right w:val="nil"/>
            </w:tcBorders>
          </w:tcPr>
          <w:p w14:paraId="7FCA1FE8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Models adjusted for age, race, sex, clinical center, education, systolic blood pressure, diabetes, CRIC eGFR, UPCR and interaction between eGFR*UPCR.</w:t>
            </w:r>
          </w:p>
          <w:p w14:paraId="0836FA9A" w14:textId="77777777" w:rsidR="009E49F7" w:rsidRPr="00387FD9" w:rsidRDefault="009E49F7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– estimated glomerular filtration rate (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); UPCR- urine protein-creatinine ratio</w:t>
            </w:r>
          </w:p>
          <w:p w14:paraId="4038880A" w14:textId="77777777" w:rsidR="009E49F7" w:rsidRPr="00387FD9" w:rsidRDefault="009E49F7" w:rsidP="002A694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^interaction term not statistically significant in the cardiovascular hospitalization model.</w:t>
            </w:r>
          </w:p>
        </w:tc>
      </w:tr>
    </w:tbl>
    <w:p w14:paraId="5A03F7B8" w14:textId="77777777" w:rsidR="004507BD" w:rsidRDefault="009E49F7">
      <w:bookmarkStart w:id="0" w:name="_GoBack"/>
      <w:bookmarkEnd w:id="0"/>
    </w:p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F7"/>
    <w:rsid w:val="00020619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945E99"/>
    <w:rsid w:val="009E49F7"/>
    <w:rsid w:val="00BB24DD"/>
    <w:rsid w:val="00E2142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E0275"/>
  <w15:chartTrackingRefBased/>
  <w15:docId w15:val="{C3712A24-4E44-F241-8D8D-0919E61E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F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9F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200</Characters>
  <Application>Microsoft Office Word</Application>
  <DocSecurity>0</DocSecurity>
  <Lines>41</Lines>
  <Paragraphs>39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35:00Z</dcterms:created>
  <dcterms:modified xsi:type="dcterms:W3CDTF">2020-10-28T15:35:00Z</dcterms:modified>
</cp:coreProperties>
</file>